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7D8FD" w14:textId="49D22083" w:rsidR="00E06B1A" w:rsidRDefault="00E243F2" w:rsidP="00A74EF7">
      <w:pPr>
        <w:pStyle w:val="Caption"/>
      </w:pPr>
      <w:bookmarkStart w:id="0" w:name="_Ref66441220"/>
      <w:bookmarkStart w:id="1" w:name="_Toc98707231"/>
      <w:r>
        <w:t>S</w:t>
      </w:r>
      <w:fldSimple w:instr=" SEQ Supplementary \* ARABIC ">
        <w:r w:rsidR="00232F3E">
          <w:rPr>
            <w:noProof/>
          </w:rPr>
          <w:t>1</w:t>
        </w:r>
      </w:fldSimple>
      <w:bookmarkEnd w:id="0"/>
      <w:r>
        <w:rPr>
          <w:noProof/>
        </w:rPr>
        <w:t xml:space="preserve"> File</w:t>
      </w:r>
      <w:r w:rsidR="00A81192">
        <w:t>.</w:t>
      </w:r>
      <w:r w:rsidR="00E06B1A">
        <w:t xml:space="preserve"> Case definitions for Lyme disease in Ontario</w:t>
      </w:r>
      <w:bookmarkEnd w:id="1"/>
    </w:p>
    <w:p w14:paraId="7375814E" w14:textId="77777777" w:rsidR="00AB6285" w:rsidRDefault="00AB6285" w:rsidP="00D02C35">
      <w:pPr>
        <w:rPr>
          <w:b/>
          <w:bCs/>
        </w:rPr>
      </w:pPr>
    </w:p>
    <w:p w14:paraId="4DDC3A98" w14:textId="61722800" w:rsidR="00D02C35" w:rsidRPr="00D02C35" w:rsidRDefault="00D02C35" w:rsidP="00D02C35">
      <w:pPr>
        <w:rPr>
          <w:b/>
          <w:bCs/>
        </w:rPr>
      </w:pPr>
      <w:r w:rsidRPr="00D02C35">
        <w:rPr>
          <w:b/>
          <w:bCs/>
        </w:rPr>
        <w:t xml:space="preserve">Confirmed </w:t>
      </w:r>
      <w:r w:rsidR="00AB6285">
        <w:rPr>
          <w:b/>
          <w:bCs/>
        </w:rPr>
        <w:t>C</w:t>
      </w:r>
      <w:r w:rsidRPr="00D02C35">
        <w:rPr>
          <w:b/>
          <w:bCs/>
        </w:rPr>
        <w:t>ase:</w:t>
      </w:r>
    </w:p>
    <w:p w14:paraId="14C0C771" w14:textId="7BA49878" w:rsidR="00D02C35" w:rsidRDefault="00D02C35" w:rsidP="000E1BC2">
      <w:pPr>
        <w:numPr>
          <w:ilvl w:val="0"/>
          <w:numId w:val="29"/>
        </w:numPr>
      </w:pPr>
      <w:r>
        <w:t xml:space="preserve">Clinician-confirmed erythema migrans (EM) greater than </w:t>
      </w:r>
      <w:r w:rsidR="0038713C">
        <w:t>five c</w:t>
      </w:r>
      <w:r>
        <w:t>m in diameter with a history of residence in, or visit to, a Lyme disease endemic area or risk area;</w:t>
      </w:r>
    </w:p>
    <w:p w14:paraId="42AFF4F2" w14:textId="77777777" w:rsidR="00D02C35" w:rsidRPr="000E1BC2" w:rsidRDefault="00D02C35" w:rsidP="000E1BC2">
      <w:pPr>
        <w:ind w:firstLine="720"/>
        <w:rPr>
          <w:b/>
          <w:bCs/>
        </w:rPr>
      </w:pPr>
      <w:r w:rsidRPr="000E1BC2">
        <w:rPr>
          <w:b/>
          <w:bCs/>
        </w:rPr>
        <w:t>OR</w:t>
      </w:r>
    </w:p>
    <w:p w14:paraId="7354B8E9" w14:textId="1FA4E095" w:rsidR="00D02C35" w:rsidRDefault="00D02C35" w:rsidP="000E1BC2">
      <w:pPr>
        <w:numPr>
          <w:ilvl w:val="0"/>
          <w:numId w:val="29"/>
        </w:numPr>
      </w:pPr>
      <w:r>
        <w:t xml:space="preserve">Clinical evidence of Lyme disease with laboratory confirmation by </w:t>
      </w:r>
      <w:r w:rsidR="0038713C">
        <w:t xml:space="preserve">polymerase chain </w:t>
      </w:r>
      <w:proofErr w:type="gramStart"/>
      <w:r w:rsidR="0038713C">
        <w:t>reaction  (</w:t>
      </w:r>
      <w:proofErr w:type="gramEnd"/>
      <w:r>
        <w:t>PCR</w:t>
      </w:r>
      <w:r w:rsidR="0038713C">
        <w:t>)</w:t>
      </w:r>
      <w:r>
        <w:t xml:space="preserve"> or culture;</w:t>
      </w:r>
    </w:p>
    <w:p w14:paraId="1446AA0C" w14:textId="77777777" w:rsidR="00D02C35" w:rsidRPr="000E1BC2" w:rsidRDefault="00D02C35" w:rsidP="000E1BC2">
      <w:pPr>
        <w:ind w:firstLine="720"/>
        <w:rPr>
          <w:b/>
          <w:bCs/>
        </w:rPr>
      </w:pPr>
      <w:r w:rsidRPr="000E1BC2">
        <w:rPr>
          <w:b/>
          <w:bCs/>
        </w:rPr>
        <w:t>OR</w:t>
      </w:r>
    </w:p>
    <w:p w14:paraId="75F65B4F" w14:textId="2E158B1F" w:rsidR="00D02C35" w:rsidRDefault="00D02C35" w:rsidP="000E1BC2">
      <w:pPr>
        <w:numPr>
          <w:ilvl w:val="0"/>
          <w:numId w:val="29"/>
        </w:numPr>
      </w:pPr>
      <w:r>
        <w:t>Clinical evidence of Lyme disease with laboratory support by serological methods</w:t>
      </w:r>
      <w:r w:rsidR="00AB6285">
        <w:t>,</w:t>
      </w:r>
      <w:r>
        <w:t xml:space="preserve"> and a history of residence in, or visit to, an endemic area or risk area</w:t>
      </w:r>
      <w:r w:rsidR="00AB6285">
        <w:t>.</w:t>
      </w:r>
    </w:p>
    <w:p w14:paraId="4473F21E" w14:textId="77777777" w:rsidR="00AB6285" w:rsidRDefault="00AB6285" w:rsidP="00D02C35">
      <w:pPr>
        <w:rPr>
          <w:b/>
          <w:bCs/>
        </w:rPr>
      </w:pPr>
    </w:p>
    <w:p w14:paraId="2AF82446" w14:textId="7410D2CD" w:rsidR="005F17A4" w:rsidRPr="00AB6285" w:rsidRDefault="00AB6285" w:rsidP="00D02C35">
      <w:pPr>
        <w:rPr>
          <w:b/>
          <w:bCs/>
        </w:rPr>
      </w:pPr>
      <w:r w:rsidRPr="00AB6285">
        <w:rPr>
          <w:b/>
          <w:bCs/>
        </w:rPr>
        <w:t>Probable case:</w:t>
      </w:r>
    </w:p>
    <w:p w14:paraId="5DC02541" w14:textId="0C6587C0" w:rsidR="00AB6285" w:rsidRDefault="005F17A4" w:rsidP="00AB6285">
      <w:pPr>
        <w:numPr>
          <w:ilvl w:val="0"/>
          <w:numId w:val="30"/>
        </w:numPr>
      </w:pPr>
      <w:r>
        <w:t xml:space="preserve">Clinical evidence of Lyme disease with laboratory support by serological methods, with no history of residence in, or visit to an endemic area or risk area; </w:t>
      </w:r>
    </w:p>
    <w:p w14:paraId="7572D133" w14:textId="77777777" w:rsidR="00AB6285" w:rsidRDefault="005F17A4" w:rsidP="00AB6285">
      <w:r>
        <w:t xml:space="preserve">OR </w:t>
      </w:r>
    </w:p>
    <w:p w14:paraId="30D6566D" w14:textId="5D6E45D0" w:rsidR="005F17A4" w:rsidRDefault="005F17A4" w:rsidP="00AB6285">
      <w:pPr>
        <w:numPr>
          <w:ilvl w:val="0"/>
          <w:numId w:val="30"/>
        </w:numPr>
      </w:pPr>
      <w:r>
        <w:t>Clinician-confirmed erythema migrans (EM) greater than five cm in diameter with no history of residence in, or visit to an endemic area or risk area</w:t>
      </w:r>
      <w:r w:rsidR="00AB6285">
        <w:t>.</w:t>
      </w:r>
    </w:p>
    <w:p w14:paraId="0A77B672" w14:textId="77777777" w:rsidR="00147BA4" w:rsidRDefault="00147BA4" w:rsidP="00AB6285">
      <w:pPr>
        <w:pStyle w:val="NoSpacing"/>
        <w:rPr>
          <w:b/>
          <w:bCs/>
          <w:sz w:val="18"/>
          <w:szCs w:val="18"/>
        </w:rPr>
      </w:pPr>
    </w:p>
    <w:p w14:paraId="745E4266" w14:textId="27DAA84F" w:rsidR="00AB6285" w:rsidRPr="00AB6285" w:rsidRDefault="00AB6285" w:rsidP="00AB6285">
      <w:pPr>
        <w:pStyle w:val="NoSpacing"/>
        <w:rPr>
          <w:sz w:val="18"/>
          <w:szCs w:val="18"/>
        </w:rPr>
      </w:pPr>
      <w:r w:rsidRPr="00AB6285">
        <w:rPr>
          <w:b/>
          <w:bCs/>
          <w:sz w:val="18"/>
          <w:szCs w:val="18"/>
        </w:rPr>
        <w:t>Source:</w:t>
      </w:r>
      <w:r w:rsidRPr="00AB6285">
        <w:rPr>
          <w:sz w:val="18"/>
          <w:szCs w:val="18"/>
        </w:rPr>
        <w:t xml:space="preserve"> Ministry of Health and Long-Term Care. Infectious Diseases Protocol. Appendix B: Provincial Case Definitions for Diseases of Public Health Significance. Disease: Lyme Disease. Effective: February 2019. Accessed January 03, 2022 from: </w:t>
      </w:r>
      <w:hyperlink r:id="rId8" w:history="1">
        <w:r w:rsidRPr="00AB6285">
          <w:rPr>
            <w:rStyle w:val="CommentSubjectChar"/>
            <w:sz w:val="18"/>
            <w:szCs w:val="18"/>
          </w:rPr>
          <w:t>https://www.health.gov.on.ca/en/pro/programs/publichealth/oph_standards/docs/lyme_disease_cd.pdf</w:t>
        </w:r>
      </w:hyperlink>
      <w:r w:rsidRPr="00AB6285">
        <w:rPr>
          <w:sz w:val="18"/>
          <w:szCs w:val="18"/>
        </w:rPr>
        <w:t xml:space="preserve"> </w:t>
      </w:r>
    </w:p>
    <w:p w14:paraId="5807ADBE" w14:textId="77777777" w:rsidR="00E675B0" w:rsidRPr="00E675B0" w:rsidRDefault="00E675B0" w:rsidP="00E675B0"/>
    <w:p w14:paraId="1D4D8440" w14:textId="1F852721" w:rsidR="00CC20EE" w:rsidRDefault="00CC20EE">
      <w:pPr>
        <w:spacing w:after="160" w:line="259" w:lineRule="auto"/>
        <w:contextualSpacing w:val="0"/>
        <w:rPr>
          <w:b/>
          <w:i/>
          <w:iCs/>
          <w:szCs w:val="18"/>
        </w:rPr>
      </w:pPr>
      <w:bookmarkStart w:id="2" w:name="_Ref66628942"/>
      <w:bookmarkStart w:id="3" w:name="_Ref66628939"/>
      <w:bookmarkEnd w:id="2"/>
      <w:bookmarkEnd w:id="3"/>
    </w:p>
    <w:sectPr w:rsidR="00CC20EE" w:rsidSect="00225DA2"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BECA4" w14:textId="77777777" w:rsidR="001F0A85" w:rsidRDefault="001F0A85" w:rsidP="00FB3DC6">
      <w:pPr>
        <w:spacing w:line="240" w:lineRule="auto"/>
      </w:pPr>
      <w:r>
        <w:separator/>
      </w:r>
    </w:p>
  </w:endnote>
  <w:endnote w:type="continuationSeparator" w:id="0">
    <w:p w14:paraId="31C955E7" w14:textId="77777777" w:rsidR="001F0A85" w:rsidRDefault="001F0A85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4507" w14:textId="77777777" w:rsidR="001F0A85" w:rsidRDefault="001F0A85" w:rsidP="00FB3DC6">
      <w:pPr>
        <w:spacing w:line="240" w:lineRule="auto"/>
      </w:pPr>
      <w:r>
        <w:separator/>
      </w:r>
    </w:p>
  </w:footnote>
  <w:footnote w:type="continuationSeparator" w:id="0">
    <w:p w14:paraId="068B88F3" w14:textId="77777777" w:rsidR="001F0A85" w:rsidRDefault="001F0A85" w:rsidP="00FB3D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2D6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0A85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.gov.on.ca/en/pro/programs/publichealth/oph_standards/docs/lyme_disease_cd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3</cp:revision>
  <dcterms:created xsi:type="dcterms:W3CDTF">2022-05-27T15:44:00Z</dcterms:created>
  <dcterms:modified xsi:type="dcterms:W3CDTF">2023-04-2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